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00" w:after="100"/>
        <w:textAlignment w:val="auto"/>
        <w:rPr>
          <w:rFonts w:hint="default" w:ascii="Times New Roman" w:hAnsi="Times New Roman" w:cs="Times New Roman"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Supplementary File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Table S1. Hyperparameters of XGBoost and Random Forest in Submodels, Fusion Models</w:t>
      </w:r>
    </w:p>
    <w:p>
      <w:pPr>
        <w:jc w:val="center"/>
        <w:rPr>
          <w:rFonts w:hint="eastAsia" w:ascii="Times New Roman" w:hAnsi="Times New Roman" w:cs="Times New Roman"/>
          <w:lang w:val="en-US" w:eastAsia="zh-CN"/>
        </w:rPr>
      </w:pPr>
    </w:p>
    <w:tbl>
      <w:tblPr>
        <w:tblW w:w="48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452"/>
        <w:gridCol w:w="15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8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parameter</w:t>
            </w:r>
          </w:p>
        </w:tc>
        <w:tc>
          <w:tcPr>
            <w:tcW w:w="14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XGBoost</w:t>
            </w:r>
          </w:p>
        </w:tc>
        <w:tc>
          <w:tcPr>
            <w:tcW w:w="15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domFore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b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earn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x De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m Boost R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bje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:soft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val Met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log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cale Pos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andom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l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um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 Estim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ass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lanced</w:t>
            </w:r>
          </w:p>
        </w:tc>
      </w:tr>
    </w:tbl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center"/>
        <w:rPr>
          <w:rFonts w:hint="default" w:ascii="Times New Roman" w:hAnsi="Times New Roman" w:cs="Times New Roman"/>
        </w:rPr>
      </w:pPr>
    </w:p>
    <w:p>
      <w:pPr>
        <w:jc w:val="both"/>
        <w:rPr>
          <w:rFonts w:hint="default" w:ascii="Times New Roman" w:hAnsi="Times New Roman" w:cs="Times New Roman"/>
        </w:rPr>
      </w:pPr>
      <w:bookmarkStart w:id="0" w:name="_GoBack"/>
      <w:bookmarkEnd w:id="0"/>
    </w:p>
    <w:p>
      <w:pPr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 Detailed results of the performance evaluation of the fusion and integration scheme in dataset A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1479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406"/>
        <w:gridCol w:w="1548"/>
        <w:gridCol w:w="1437"/>
        <w:gridCol w:w="1479"/>
        <w:gridCol w:w="1606"/>
        <w:gridCol w:w="1429"/>
        <w:gridCol w:w="1489"/>
        <w:gridCol w:w="1596"/>
        <w:gridCol w:w="14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4391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cision</w:t>
            </w:r>
          </w:p>
        </w:tc>
        <w:tc>
          <w:tcPr>
            <w:tcW w:w="451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all</w:t>
            </w:r>
          </w:p>
        </w:tc>
        <w:tc>
          <w:tcPr>
            <w:tcW w:w="4514" w:type="dxa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2-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injured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nimal LENC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ld LENC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injured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nimal LENC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ld LENC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 injured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nimal LENC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ild LENCI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C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37 ± 0.03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7 ± 0.021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4 ± 0.00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65 ± 0.04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18 ± 0.10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00 ± 0.24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53 ± 0.044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6 ± 0.05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57 ± 0.0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8 ± 0.017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8 ± 0.047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2 ± 0.052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88 ± 0.074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41 ± 0.202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33 ± 0.44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73 ± 0.069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26 ± 0.11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86 ± 0.1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M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73 ± 0.01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1 ± 0.24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32 ± 0.389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3 ± 0.03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3 ± 0.242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3 ± 0.35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26 ± 0.027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89 ± 0.21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35 ± 0.3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N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11 ± 0.01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38 ± 0.076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74 ± 0.19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97 ± 0.04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2 ± 0.14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3 ± 0.269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1 ± 0.033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46 ± 0.120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17 ± 0.2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2 ± 0.023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03 ± 0.05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5 ± 0.15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07 ± 0.11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92 ± 0.25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00 ± 0.390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52 ± 0.11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81 ± 0.13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4 ± 0.27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02 ± 0.01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6 ± 0.22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54 ± 0.47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01 ± 0.12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45 ± 0.196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0 ± 0.38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8 ± 0.10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36 ± 0.166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1 ± 0.3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3 ± 0.01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52 ± 0.37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0 ± 0.45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49 ± 0.03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09 ± 0.16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0 ± 0.41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2 ± 0.029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7 ± 0.17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0 ± 0.37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GBoost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3 ± 0.013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3 ± 0.378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33 ± 0.409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26 ± 0.06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65 ± 0.16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00 ± 0.415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68 ± 0.054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30 ± 0.18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08 ± 0.3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usionModel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2 ± 0.0205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17 ± 0.1790</w:t>
            </w:r>
          </w:p>
        </w:tc>
        <w:tc>
          <w:tcPr>
            <w:tcW w:w="14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0 ± 0.3000</w:t>
            </w:r>
          </w:p>
        </w:tc>
        <w:tc>
          <w:tcPr>
            <w:tcW w:w="14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76 ± 0.0055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7 ± 0.2500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0 ± 0.3000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7 ± 0.0085</w:t>
            </w:r>
          </w:p>
        </w:tc>
        <w:tc>
          <w:tcPr>
            <w:tcW w:w="15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1 ± 0.2429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0 ± 0.300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d86a71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M5Y2JiOTk2N2E5YzZhYTg0ZWIyMTM1MmM1MmQ4ODAifQ=="/>
  </w:docVars>
  <w:rsids>
    <w:rsidRoot w:val="5CA03339"/>
    <w:rsid w:val="27CA03B0"/>
    <w:rsid w:val="39E47BB1"/>
    <w:rsid w:val="4FB0659D"/>
    <w:rsid w:val="5CA03339"/>
    <w:rsid w:val="7450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3</Words>
  <Characters>1620</Characters>
  <Lines>0</Lines>
  <Paragraphs>0</Paragraphs>
  <TotalTime>9</TotalTime>
  <ScaleCrop>false</ScaleCrop>
  <LinksUpToDate>false</LinksUpToDate>
  <CharactersWithSpaces>1832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33:00Z</dcterms:created>
  <dc:creator>⚡</dc:creator>
  <cp:lastModifiedBy>⚡</cp:lastModifiedBy>
  <dcterms:modified xsi:type="dcterms:W3CDTF">2022-07-30T01:31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644250DD8C3B451B8D667E5348AB5330</vt:lpwstr>
  </property>
</Properties>
</file>